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C2C" w:rsidRDefault="009059A5" w:rsidP="00351C2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059A5">
        <w:rPr>
          <w:rFonts w:ascii="Tahoma" w:hAnsi="Tahoma" w:cs="Tahoma"/>
          <w:b/>
          <w:sz w:val="28"/>
          <w:szCs w:val="28"/>
        </w:rPr>
        <w:t>﻿</w:t>
      </w:r>
      <w:r w:rsidR="00643AB9">
        <w:rPr>
          <w:rFonts w:ascii="Times New Roman" w:hAnsi="Times New Roman" w:cs="Times New Roman"/>
          <w:b/>
          <w:sz w:val="28"/>
          <w:szCs w:val="28"/>
        </w:rPr>
        <w:t>E</w:t>
      </w:r>
      <w:r w:rsidR="00643AB9">
        <w:rPr>
          <w:rFonts w:ascii="Times New Roman" w:hAnsi="Times New Roman" w:cs="Times New Roman" w:hint="eastAsia"/>
          <w:b/>
          <w:sz w:val="28"/>
          <w:szCs w:val="28"/>
        </w:rPr>
        <w:t>LECTRONIC</w:t>
      </w:r>
      <w:r w:rsidR="00643AB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43AB9">
        <w:rPr>
          <w:rFonts w:ascii="Times New Roman" w:hAnsi="Times New Roman" w:cs="Times New Roman" w:hint="eastAsia"/>
          <w:b/>
          <w:sz w:val="28"/>
          <w:szCs w:val="28"/>
        </w:rPr>
        <w:t>SUPPLEMENTARY MATERIAL</w:t>
      </w:r>
    </w:p>
    <w:p w:rsidR="00351C2C" w:rsidRPr="00FF1855" w:rsidRDefault="00873B2A" w:rsidP="00351C2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or </w:t>
      </w:r>
      <w:r>
        <w:rPr>
          <w:rFonts w:ascii="Times New Roman" w:hAnsi="Times New Roman" w:cs="Times New Roman"/>
          <w:b/>
          <w:sz w:val="28"/>
          <w:szCs w:val="28"/>
        </w:rPr>
        <w:t>“</w:t>
      </w:r>
      <w:r w:rsidR="00351C2C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="00351C2C" w:rsidRPr="00FF1855">
        <w:rPr>
          <w:rFonts w:ascii="Times New Roman" w:hAnsi="Times New Roman" w:cs="Times New Roman"/>
          <w:b/>
          <w:sz w:val="28"/>
          <w:szCs w:val="28"/>
        </w:rPr>
        <w:t xml:space="preserve"> novel close-circulating vapor stripping-vapor permeation technique for boosting </w:t>
      </w:r>
      <w:proofErr w:type="spellStart"/>
      <w:r w:rsidR="00351C2C" w:rsidRPr="00FF1855">
        <w:rPr>
          <w:rFonts w:ascii="Times New Roman" w:hAnsi="Times New Roman" w:cs="Times New Roman"/>
          <w:b/>
          <w:sz w:val="28"/>
          <w:szCs w:val="28"/>
        </w:rPr>
        <w:t>biobutanol</w:t>
      </w:r>
      <w:proofErr w:type="spellEnd"/>
      <w:r w:rsidR="00351C2C" w:rsidRPr="00FF1855">
        <w:rPr>
          <w:rFonts w:ascii="Times New Roman" w:hAnsi="Times New Roman" w:cs="Times New Roman"/>
          <w:b/>
          <w:sz w:val="28"/>
          <w:szCs w:val="28"/>
        </w:rPr>
        <w:t xml:space="preserve"> recovery</w:t>
      </w:r>
      <w:r>
        <w:rPr>
          <w:rFonts w:ascii="Times New Roman" w:hAnsi="Times New Roman" w:cs="Times New Roman"/>
          <w:b/>
          <w:sz w:val="28"/>
          <w:szCs w:val="28"/>
        </w:rPr>
        <w:t>”</w:t>
      </w:r>
      <w:bookmarkStart w:id="0" w:name="_GoBack"/>
      <w:bookmarkEnd w:id="0"/>
    </w:p>
    <w:p w:rsidR="00351C2C" w:rsidRDefault="00351C2C" w:rsidP="008B181D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8B181D" w:rsidRDefault="008B181D" w:rsidP="00351C2C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>
            <wp:extent cx="5040000" cy="2880000"/>
            <wp:effectExtent l="0" t="0" r="8255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4567D" w:rsidRPr="00C04031" w:rsidRDefault="00061C23" w:rsidP="00061C23">
      <w:pPr>
        <w:widowControl/>
        <w:adjustRightInd w:val="0"/>
        <w:snapToGrid w:val="0"/>
        <w:spacing w:line="480" w:lineRule="auto"/>
        <w:ind w:left="1080" w:hangingChars="450" w:hanging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148"/>
      <w:bookmarkStart w:id="2" w:name="OLE_LINK149"/>
      <w:proofErr w:type="gramStart"/>
      <w:r w:rsidRPr="00C04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</w:t>
      </w:r>
      <w:r w:rsidR="00A31C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="00A31C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51C2C" w:rsidRPr="00C04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</w:t>
      </w:r>
      <w:bookmarkEnd w:id="1"/>
      <w:bookmarkEnd w:id="2"/>
      <w:r w:rsidRPr="00C04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51C2C" w:rsidRPr="00C04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51C2C" w:rsidRPr="00C040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ange in the swelling degree (%) of the PDMS</w:t>
      </w:r>
      <w:r w:rsidR="00351C2C" w:rsidRPr="00C040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51C2C" w:rsidRPr="00C040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mbrane</w:t>
      </w:r>
      <w:r w:rsidR="00351C2C" w:rsidRPr="00C040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51C2C" w:rsidRPr="00C040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nder different butanol titer</w:t>
      </w:r>
      <w:r w:rsidR="00351C2C" w:rsidRPr="00C040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="00351C2C" w:rsidRPr="00C040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feed</w:t>
      </w:r>
      <w:r w:rsidR="00351C2C" w:rsidRPr="00C040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:rsidR="0044567D" w:rsidRDefault="004456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51C2C" w:rsidRPr="0044567D" w:rsidRDefault="00351C2C" w:rsidP="0044567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51C2C" w:rsidRPr="00A66D74" w:rsidRDefault="00A66D74" w:rsidP="00A66D74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6D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99405" cy="323977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2506A" w:rsidRPr="00061C23" w:rsidRDefault="00061C23" w:rsidP="00061C23">
      <w:pPr>
        <w:widowControl/>
        <w:adjustRightInd w:val="0"/>
        <w:snapToGrid w:val="0"/>
        <w:spacing w:line="480" w:lineRule="auto"/>
        <w:ind w:left="1080" w:hangingChars="450" w:hanging="1080"/>
        <w:rPr>
          <w:rFonts w:ascii="Times New Roman" w:eastAsia="宋体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Fig</w:t>
      </w:r>
      <w:r w:rsidR="00A31C43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S2. </w:t>
      </w:r>
      <w:proofErr w:type="gramStart"/>
      <w:r w:rsidR="00351C2C" w:rsidRPr="00061C23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351C2C" w:rsidRPr="00061C23">
        <w:rPr>
          <w:rFonts w:ascii="Times New Roman" w:eastAsia="宋体" w:hAnsi="Times New Roman" w:cs="Times New Roman"/>
          <w:sz w:val="24"/>
          <w:szCs w:val="24"/>
        </w:rPr>
        <w:t>ffect of feed butanol titer o</w:t>
      </w:r>
      <w:r w:rsidR="009C4966">
        <w:rPr>
          <w:rFonts w:ascii="Times New Roman" w:eastAsia="宋体" w:hAnsi="Times New Roman" w:cs="Times New Roman"/>
          <w:sz w:val="24"/>
          <w:szCs w:val="24"/>
        </w:rPr>
        <w:t>n the VSVP performance using</w:t>
      </w:r>
      <w:r w:rsidR="00351C2C" w:rsidRPr="00061C23">
        <w:rPr>
          <w:rFonts w:ascii="Times New Roman" w:eastAsia="宋体" w:hAnsi="Times New Roman" w:cs="Times New Roman"/>
          <w:sz w:val="24"/>
          <w:szCs w:val="24"/>
        </w:rPr>
        <w:t xml:space="preserve"> PDMS membrane.</w:t>
      </w:r>
      <w:proofErr w:type="gramEnd"/>
    </w:p>
    <w:sectPr w:rsidR="00C2506A" w:rsidRPr="00061C23" w:rsidSect="00E42723">
      <w:footerReference w:type="default" r:id="rId11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8B4" w:rsidRDefault="009C68B4" w:rsidP="00657483">
      <w:r>
        <w:separator/>
      </w:r>
    </w:p>
  </w:endnote>
  <w:endnote w:type="continuationSeparator" w:id="0">
    <w:p w:rsidR="009C68B4" w:rsidRDefault="009C68B4" w:rsidP="00657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2723" w:rsidRDefault="0026225E" w:rsidP="00E42723">
    <w:pPr>
      <w:pStyle w:val="a4"/>
      <w:jc w:val="center"/>
    </w:pPr>
    <w:r>
      <w:fldChar w:fldCharType="begin"/>
    </w:r>
    <w:r w:rsidR="00E42723">
      <w:instrText>PAGE   \* MERGEFORMAT</w:instrText>
    </w:r>
    <w:r>
      <w:fldChar w:fldCharType="separate"/>
    </w:r>
    <w:r w:rsidR="00643AB9">
      <w:rPr>
        <w:noProof/>
      </w:rPr>
      <w:t>2</w:t>
    </w:r>
    <w:r>
      <w:fldChar w:fldCharType="end"/>
    </w:r>
  </w:p>
  <w:p w:rsidR="00E42723" w:rsidRDefault="00E4272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8B4" w:rsidRDefault="009C68B4" w:rsidP="00657483">
      <w:r>
        <w:separator/>
      </w:r>
    </w:p>
  </w:footnote>
  <w:footnote w:type="continuationSeparator" w:id="0">
    <w:p w:rsidR="009C68B4" w:rsidRDefault="009C68B4" w:rsidP="00657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817AD"/>
    <w:multiLevelType w:val="hybridMultilevel"/>
    <w:tmpl w:val="FA449F18"/>
    <w:lvl w:ilvl="0" w:tplc="90189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F731897"/>
    <w:multiLevelType w:val="hybridMultilevel"/>
    <w:tmpl w:val="0A3E4808"/>
    <w:lvl w:ilvl="0" w:tplc="FCCA9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5B1C"/>
    <w:rsid w:val="00027696"/>
    <w:rsid w:val="00061C23"/>
    <w:rsid w:val="000B33F4"/>
    <w:rsid w:val="000C6583"/>
    <w:rsid w:val="00120303"/>
    <w:rsid w:val="001555A2"/>
    <w:rsid w:val="00165A93"/>
    <w:rsid w:val="00175AA4"/>
    <w:rsid w:val="001A636E"/>
    <w:rsid w:val="001B3E2C"/>
    <w:rsid w:val="001B5860"/>
    <w:rsid w:val="001B75ED"/>
    <w:rsid w:val="001D02CE"/>
    <w:rsid w:val="001E1D31"/>
    <w:rsid w:val="001F3A33"/>
    <w:rsid w:val="0021342A"/>
    <w:rsid w:val="00231179"/>
    <w:rsid w:val="00252C45"/>
    <w:rsid w:val="00256C92"/>
    <w:rsid w:val="0026225E"/>
    <w:rsid w:val="00274C27"/>
    <w:rsid w:val="002921AA"/>
    <w:rsid w:val="002A69B2"/>
    <w:rsid w:val="002D14CE"/>
    <w:rsid w:val="002E5F84"/>
    <w:rsid w:val="002F08EB"/>
    <w:rsid w:val="00311324"/>
    <w:rsid w:val="00317EE5"/>
    <w:rsid w:val="00336599"/>
    <w:rsid w:val="00347CDE"/>
    <w:rsid w:val="00351C2C"/>
    <w:rsid w:val="00375AB9"/>
    <w:rsid w:val="00384848"/>
    <w:rsid w:val="00385053"/>
    <w:rsid w:val="003A3E8B"/>
    <w:rsid w:val="003A68CB"/>
    <w:rsid w:val="003B1383"/>
    <w:rsid w:val="003C3ACF"/>
    <w:rsid w:val="00401725"/>
    <w:rsid w:val="0044567D"/>
    <w:rsid w:val="004668B1"/>
    <w:rsid w:val="004B4196"/>
    <w:rsid w:val="004D7030"/>
    <w:rsid w:val="004E605B"/>
    <w:rsid w:val="005342A3"/>
    <w:rsid w:val="00555D95"/>
    <w:rsid w:val="005615EC"/>
    <w:rsid w:val="005725E6"/>
    <w:rsid w:val="00585CD2"/>
    <w:rsid w:val="005A4420"/>
    <w:rsid w:val="005E4C98"/>
    <w:rsid w:val="005E761A"/>
    <w:rsid w:val="00616920"/>
    <w:rsid w:val="0064253D"/>
    <w:rsid w:val="00643AB9"/>
    <w:rsid w:val="00647530"/>
    <w:rsid w:val="00657483"/>
    <w:rsid w:val="00665ABF"/>
    <w:rsid w:val="00681ABB"/>
    <w:rsid w:val="006B25AD"/>
    <w:rsid w:val="006C6AE9"/>
    <w:rsid w:val="006E26D9"/>
    <w:rsid w:val="006F5C93"/>
    <w:rsid w:val="00740690"/>
    <w:rsid w:val="007424DD"/>
    <w:rsid w:val="0074719B"/>
    <w:rsid w:val="00765130"/>
    <w:rsid w:val="00765375"/>
    <w:rsid w:val="007903FA"/>
    <w:rsid w:val="007B1604"/>
    <w:rsid w:val="007B6F45"/>
    <w:rsid w:val="007F689F"/>
    <w:rsid w:val="008544DA"/>
    <w:rsid w:val="00873B2A"/>
    <w:rsid w:val="008B181D"/>
    <w:rsid w:val="009059A5"/>
    <w:rsid w:val="00917F5D"/>
    <w:rsid w:val="00921132"/>
    <w:rsid w:val="009570E9"/>
    <w:rsid w:val="00986CCB"/>
    <w:rsid w:val="009C4966"/>
    <w:rsid w:val="009C68B4"/>
    <w:rsid w:val="009D2DCD"/>
    <w:rsid w:val="009F0E8E"/>
    <w:rsid w:val="009F3FF3"/>
    <w:rsid w:val="00A04FC0"/>
    <w:rsid w:val="00A14418"/>
    <w:rsid w:val="00A215F5"/>
    <w:rsid w:val="00A31C43"/>
    <w:rsid w:val="00A642A3"/>
    <w:rsid w:val="00A66D74"/>
    <w:rsid w:val="00A749E5"/>
    <w:rsid w:val="00A94060"/>
    <w:rsid w:val="00AB43BD"/>
    <w:rsid w:val="00AD7A5F"/>
    <w:rsid w:val="00B252A6"/>
    <w:rsid w:val="00B354E4"/>
    <w:rsid w:val="00B46E35"/>
    <w:rsid w:val="00B61245"/>
    <w:rsid w:val="00B61C27"/>
    <w:rsid w:val="00B66375"/>
    <w:rsid w:val="00B73DD9"/>
    <w:rsid w:val="00C03EB6"/>
    <w:rsid w:val="00C04031"/>
    <w:rsid w:val="00C14290"/>
    <w:rsid w:val="00C2506A"/>
    <w:rsid w:val="00C37395"/>
    <w:rsid w:val="00C4518B"/>
    <w:rsid w:val="00C7095F"/>
    <w:rsid w:val="00C77299"/>
    <w:rsid w:val="00C8184E"/>
    <w:rsid w:val="00C85B1C"/>
    <w:rsid w:val="00CA34A6"/>
    <w:rsid w:val="00CE169B"/>
    <w:rsid w:val="00D12061"/>
    <w:rsid w:val="00D245DE"/>
    <w:rsid w:val="00D55993"/>
    <w:rsid w:val="00D60E54"/>
    <w:rsid w:val="00D66989"/>
    <w:rsid w:val="00DE7081"/>
    <w:rsid w:val="00E17947"/>
    <w:rsid w:val="00E42723"/>
    <w:rsid w:val="00E768E1"/>
    <w:rsid w:val="00E93024"/>
    <w:rsid w:val="00EB200A"/>
    <w:rsid w:val="00EC1509"/>
    <w:rsid w:val="00EC79D8"/>
    <w:rsid w:val="00ED5628"/>
    <w:rsid w:val="00EE4595"/>
    <w:rsid w:val="00EF1CF5"/>
    <w:rsid w:val="00F106D4"/>
    <w:rsid w:val="00F3570E"/>
    <w:rsid w:val="00F50641"/>
    <w:rsid w:val="00FD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C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74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7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7483"/>
    <w:rPr>
      <w:sz w:val="18"/>
      <w:szCs w:val="18"/>
    </w:rPr>
  </w:style>
  <w:style w:type="character" w:styleId="a5">
    <w:name w:val="Hyperlink"/>
    <w:unhideWhenUsed/>
    <w:rsid w:val="00657483"/>
    <w:rPr>
      <w:color w:val="0000FF"/>
      <w:u w:val="single"/>
    </w:rPr>
  </w:style>
  <w:style w:type="character" w:styleId="a6">
    <w:name w:val="footnote reference"/>
    <w:semiHidden/>
    <w:rsid w:val="00657483"/>
    <w:rPr>
      <w:vertAlign w:val="superscript"/>
    </w:rPr>
  </w:style>
  <w:style w:type="paragraph" w:styleId="a7">
    <w:name w:val="List Paragraph"/>
    <w:basedOn w:val="a"/>
    <w:uiPriority w:val="34"/>
    <w:qFormat/>
    <w:rsid w:val="005725E6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Char1"/>
    <w:uiPriority w:val="99"/>
    <w:semiHidden/>
    <w:unhideWhenUsed/>
    <w:rsid w:val="007903F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903FA"/>
    <w:rPr>
      <w:sz w:val="18"/>
      <w:szCs w:val="18"/>
    </w:rPr>
  </w:style>
  <w:style w:type="character" w:styleId="a9">
    <w:name w:val="Placeholder Text"/>
    <w:basedOn w:val="a0"/>
    <w:uiPriority w:val="99"/>
    <w:semiHidden/>
    <w:rsid w:val="00A14418"/>
    <w:rPr>
      <w:color w:val="808080"/>
    </w:rPr>
  </w:style>
  <w:style w:type="character" w:styleId="aa">
    <w:name w:val="Book Title"/>
    <w:basedOn w:val="a0"/>
    <w:uiPriority w:val="33"/>
    <w:qFormat/>
    <w:rsid w:val="00351C2C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C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74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7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7483"/>
    <w:rPr>
      <w:sz w:val="18"/>
      <w:szCs w:val="18"/>
    </w:rPr>
  </w:style>
  <w:style w:type="character" w:styleId="a5">
    <w:name w:val="Hyperlink"/>
    <w:unhideWhenUsed/>
    <w:rsid w:val="00657483"/>
    <w:rPr>
      <w:color w:val="0000FF"/>
      <w:u w:val="single"/>
    </w:rPr>
  </w:style>
  <w:style w:type="character" w:styleId="a6">
    <w:name w:val="footnote reference"/>
    <w:semiHidden/>
    <w:rsid w:val="00657483"/>
    <w:rPr>
      <w:vertAlign w:val="superscript"/>
    </w:rPr>
  </w:style>
  <w:style w:type="paragraph" w:styleId="a7">
    <w:name w:val="List Paragraph"/>
    <w:basedOn w:val="a"/>
    <w:uiPriority w:val="34"/>
    <w:qFormat/>
    <w:rsid w:val="005725E6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Char1"/>
    <w:uiPriority w:val="99"/>
    <w:semiHidden/>
    <w:unhideWhenUsed/>
    <w:rsid w:val="007903F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903FA"/>
    <w:rPr>
      <w:sz w:val="18"/>
      <w:szCs w:val="18"/>
    </w:rPr>
  </w:style>
  <w:style w:type="character" w:styleId="a9">
    <w:name w:val="Placeholder Text"/>
    <w:basedOn w:val="a0"/>
    <w:uiPriority w:val="99"/>
    <w:semiHidden/>
    <w:rsid w:val="00A14418"/>
    <w:rPr>
      <w:color w:val="808080"/>
    </w:rPr>
  </w:style>
  <w:style w:type="character" w:styleId="aa">
    <w:name w:val="Book Title"/>
    <w:basedOn w:val="a0"/>
    <w:uiPriority w:val="33"/>
    <w:qFormat/>
    <w:rsid w:val="00351C2C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zhuhcao\Desktop\&#35823;&#24046;&#35745;&#31639;\Fig.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289260207599416"/>
          <c:y val="2.931807724695935E-2"/>
          <c:w val="0.71486847699781619"/>
          <c:h val="0.80789027777777789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2!$B$11:$I$11</c:f>
                <c:numCache>
                  <c:formatCode>General</c:formatCode>
                  <c:ptCount val="8"/>
                  <c:pt idx="0">
                    <c:v>3.0000000000000002E-2</c:v>
                  </c:pt>
                  <c:pt idx="1">
                    <c:v>2.0000000000000004E-2</c:v>
                  </c:pt>
                  <c:pt idx="2">
                    <c:v>3.0000000000000002E-2</c:v>
                  </c:pt>
                  <c:pt idx="3">
                    <c:v>4.0000000000000008E-2</c:v>
                  </c:pt>
                  <c:pt idx="4">
                    <c:v>0.05</c:v>
                  </c:pt>
                  <c:pt idx="5">
                    <c:v>3.0000000000000002E-2</c:v>
                  </c:pt>
                  <c:pt idx="6">
                    <c:v>0.05</c:v>
                  </c:pt>
                  <c:pt idx="7">
                    <c:v>7.0000000000000021E-2</c:v>
                  </c:pt>
                </c:numCache>
              </c:numRef>
            </c:plus>
            <c:minus>
              <c:numRef>
                <c:f>Sheet2!$B$11:$I$11</c:f>
                <c:numCache>
                  <c:formatCode>General</c:formatCode>
                  <c:ptCount val="8"/>
                  <c:pt idx="0">
                    <c:v>3.0000000000000002E-2</c:v>
                  </c:pt>
                  <c:pt idx="1">
                    <c:v>2.0000000000000004E-2</c:v>
                  </c:pt>
                  <c:pt idx="2">
                    <c:v>3.0000000000000002E-2</c:v>
                  </c:pt>
                  <c:pt idx="3">
                    <c:v>4.0000000000000008E-2</c:v>
                  </c:pt>
                  <c:pt idx="4">
                    <c:v>0.05</c:v>
                  </c:pt>
                  <c:pt idx="5">
                    <c:v>3.0000000000000002E-2</c:v>
                  </c:pt>
                  <c:pt idx="6">
                    <c:v>0.05</c:v>
                  </c:pt>
                  <c:pt idx="7">
                    <c:v>7.0000000000000021E-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Sheet2!$B$7:$I$7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cat>
          <c:val>
            <c:numRef>
              <c:f>Sheet2!$B$12:$I$12</c:f>
              <c:numCache>
                <c:formatCode>General</c:formatCode>
                <c:ptCount val="8"/>
                <c:pt idx="0">
                  <c:v>0.19</c:v>
                </c:pt>
                <c:pt idx="1">
                  <c:v>0.22</c:v>
                </c:pt>
                <c:pt idx="2">
                  <c:v>0.27</c:v>
                </c:pt>
                <c:pt idx="3">
                  <c:v>0.33000000000000007</c:v>
                </c:pt>
                <c:pt idx="4">
                  <c:v>0.4</c:v>
                </c:pt>
                <c:pt idx="5">
                  <c:v>0.55000000000000004</c:v>
                </c:pt>
                <c:pt idx="6">
                  <c:v>0.85000000000000009</c:v>
                </c:pt>
                <c:pt idx="7">
                  <c:v>1.19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6309504"/>
        <c:axId val="177153152"/>
      </c:barChart>
      <c:catAx>
        <c:axId val="236309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utanol solution titer, g/L</a:t>
                </a:r>
                <a:endParaRPr lang="zh-CN" alt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177153152"/>
        <c:crosses val="autoZero"/>
        <c:auto val="1"/>
        <c:lblAlgn val="ctr"/>
        <c:lblOffset val="100"/>
        <c:noMultiLvlLbl val="0"/>
      </c:catAx>
      <c:valAx>
        <c:axId val="17715315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welling degree, %</a:t>
                </a:r>
                <a:endParaRPr lang="zh-CN" altLang="zh-CN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145922467350008E-2"/>
              <c:y val="0.2014966706890414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236309504"/>
        <c:crosses val="autoZero"/>
        <c:crossBetween val="between"/>
        <c:majorUnit val="0.3000000000000001"/>
        <c:minorUnit val="4.0000000000000015E-2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306177254716"/>
          <c:y val="0.12066782518512116"/>
          <c:w val="0.66838549803172764"/>
          <c:h val="0.69054593381628959"/>
        </c:manualLayout>
      </c:layout>
      <c:scatterChart>
        <c:scatterStyle val="smoothMarker"/>
        <c:varyColors val="0"/>
        <c:ser>
          <c:idx val="1"/>
          <c:order val="0"/>
          <c:tx>
            <c:v>Total flux</c:v>
          </c:tx>
          <c:spPr>
            <a:ln w="12700">
              <a:solidFill>
                <a:srgbClr val="000000"/>
              </a:solidFill>
            </a:ln>
          </c:spPr>
          <c:marker>
            <c:symbol val="triangle"/>
            <c:size val="6"/>
            <c:spPr>
              <a:solidFill>
                <a:srgbClr val="000000"/>
              </a:solidFill>
              <a:ln w="9525">
                <a:solidFill>
                  <a:srgbClr val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C$14:$K$14</c:f>
                <c:numCache>
                  <c:formatCode>General</c:formatCode>
                  <c:ptCount val="9"/>
                  <c:pt idx="0">
                    <c:v>3.1</c:v>
                  </c:pt>
                  <c:pt idx="1">
                    <c:v>2.5</c:v>
                  </c:pt>
                  <c:pt idx="2">
                    <c:v>2.1</c:v>
                  </c:pt>
                  <c:pt idx="3">
                    <c:v>5.7</c:v>
                  </c:pt>
                  <c:pt idx="4">
                    <c:v>3.3</c:v>
                  </c:pt>
                  <c:pt idx="5">
                    <c:v>5.3</c:v>
                  </c:pt>
                  <c:pt idx="6">
                    <c:v>2.6</c:v>
                  </c:pt>
                  <c:pt idx="7">
                    <c:v>4.0999999999999996</c:v>
                  </c:pt>
                  <c:pt idx="8">
                    <c:v>6.2</c:v>
                  </c:pt>
                </c:numCache>
              </c:numRef>
            </c:plus>
            <c:minus>
              <c:numRef>
                <c:f>Sheet2!$C$14:$K$14</c:f>
                <c:numCache>
                  <c:formatCode>General</c:formatCode>
                  <c:ptCount val="9"/>
                  <c:pt idx="0">
                    <c:v>3.1</c:v>
                  </c:pt>
                  <c:pt idx="1">
                    <c:v>2.5</c:v>
                  </c:pt>
                  <c:pt idx="2">
                    <c:v>2.1</c:v>
                  </c:pt>
                  <c:pt idx="3">
                    <c:v>5.7</c:v>
                  </c:pt>
                  <c:pt idx="4">
                    <c:v>3.3</c:v>
                  </c:pt>
                  <c:pt idx="5">
                    <c:v>5.3</c:v>
                  </c:pt>
                  <c:pt idx="6">
                    <c:v>2.6</c:v>
                  </c:pt>
                  <c:pt idx="7">
                    <c:v>4.0999999999999996</c:v>
                  </c:pt>
                  <c:pt idx="8">
                    <c:v>6.2</c:v>
                  </c:pt>
                </c:numCache>
              </c:numRef>
            </c:minus>
            <c:spPr>
              <a:ln w="9525">
                <a:solidFill>
                  <a:srgbClr val="000000"/>
                </a:solidFill>
              </a:ln>
            </c:spPr>
          </c:errBars>
          <c:xVal>
            <c:numRef>
              <c:f>Sheet2!$C$26:$K$26</c:f>
              <c:numCache>
                <c:formatCode>General</c:formatCode>
                <c:ptCount val="9"/>
                <c:pt idx="0">
                  <c:v>5</c:v>
                </c:pt>
                <c:pt idx="1">
                  <c:v>9.7000000000000011</c:v>
                </c:pt>
                <c:pt idx="2">
                  <c:v>15</c:v>
                </c:pt>
                <c:pt idx="3">
                  <c:v>19.899999999999999</c:v>
                </c:pt>
                <c:pt idx="4">
                  <c:v>29.6</c:v>
                </c:pt>
                <c:pt idx="5">
                  <c:v>40.700000000000003</c:v>
                </c:pt>
                <c:pt idx="6">
                  <c:v>50</c:v>
                </c:pt>
                <c:pt idx="7">
                  <c:v>57.9</c:v>
                </c:pt>
                <c:pt idx="8">
                  <c:v>65.900000000000006</c:v>
                </c:pt>
              </c:numCache>
            </c:numRef>
          </c:xVal>
          <c:yVal>
            <c:numRef>
              <c:f>Sheet2!$C$2:$K$2</c:f>
              <c:numCache>
                <c:formatCode>General</c:formatCode>
                <c:ptCount val="9"/>
                <c:pt idx="0">
                  <c:v>67.8</c:v>
                </c:pt>
                <c:pt idx="1">
                  <c:v>78.3</c:v>
                </c:pt>
                <c:pt idx="2">
                  <c:v>90.3</c:v>
                </c:pt>
                <c:pt idx="3">
                  <c:v>91.9</c:v>
                </c:pt>
                <c:pt idx="4">
                  <c:v>118.3</c:v>
                </c:pt>
                <c:pt idx="5">
                  <c:v>144.6</c:v>
                </c:pt>
                <c:pt idx="6">
                  <c:v>166.3</c:v>
                </c:pt>
                <c:pt idx="7">
                  <c:v>183.6</c:v>
                </c:pt>
                <c:pt idx="8">
                  <c:v>182.7</c:v>
                </c:pt>
              </c:numCache>
            </c:numRef>
          </c:yVal>
          <c:smooth val="1"/>
        </c:ser>
        <c:ser>
          <c:idx val="2"/>
          <c:order val="1"/>
          <c:tx>
            <c:v>Butanol flux</c:v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6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C$15:$K$15</c:f>
                <c:numCache>
                  <c:formatCode>General</c:formatCode>
                  <c:ptCount val="9"/>
                  <c:pt idx="0">
                    <c:v>0.70085816332050366</c:v>
                  </c:pt>
                  <c:pt idx="1">
                    <c:v>1.3364348896648319</c:v>
                  </c:pt>
                  <c:pt idx="2">
                    <c:v>1.9852193736639212</c:v>
                  </c:pt>
                  <c:pt idx="3">
                    <c:v>3.3781769264337154</c:v>
                  </c:pt>
                  <c:pt idx="4">
                    <c:v>3.9063252309145322</c:v>
                  </c:pt>
                  <c:pt idx="5">
                    <c:v>5.7094990634256062</c:v>
                  </c:pt>
                  <c:pt idx="6">
                    <c:v>5.5138694577120972</c:v>
                  </c:pt>
                  <c:pt idx="7">
                    <c:v>6.9488164998734057</c:v>
                  </c:pt>
                  <c:pt idx="8">
                    <c:v>8.091897646831308</c:v>
                  </c:pt>
                </c:numCache>
              </c:numRef>
            </c:plus>
            <c:minus>
              <c:numRef>
                <c:f>Sheet2!$C$15:$K$15</c:f>
                <c:numCache>
                  <c:formatCode>General</c:formatCode>
                  <c:ptCount val="9"/>
                  <c:pt idx="0">
                    <c:v>0.70085816332050366</c:v>
                  </c:pt>
                  <c:pt idx="1">
                    <c:v>1.3364348896648319</c:v>
                  </c:pt>
                  <c:pt idx="2">
                    <c:v>1.9852193736639212</c:v>
                  </c:pt>
                  <c:pt idx="3">
                    <c:v>3.3781769264337154</c:v>
                  </c:pt>
                  <c:pt idx="4">
                    <c:v>3.9063252309145322</c:v>
                  </c:pt>
                  <c:pt idx="5">
                    <c:v>5.7094990634256062</c:v>
                  </c:pt>
                  <c:pt idx="6">
                    <c:v>5.5138694577120972</c:v>
                  </c:pt>
                  <c:pt idx="7">
                    <c:v>6.9488164998734057</c:v>
                  </c:pt>
                  <c:pt idx="8">
                    <c:v>8.091897646831308</c:v>
                  </c:pt>
                </c:numCache>
              </c:numRef>
            </c:minus>
            <c:spPr>
              <a:ln w="9525">
                <a:solidFill>
                  <a:schemeClr val="tx1"/>
                </a:solidFill>
              </a:ln>
            </c:spPr>
          </c:errBars>
          <c:xVal>
            <c:numRef>
              <c:f>Sheet2!$C$26:$K$26</c:f>
              <c:numCache>
                <c:formatCode>General</c:formatCode>
                <c:ptCount val="9"/>
                <c:pt idx="0">
                  <c:v>5</c:v>
                </c:pt>
                <c:pt idx="1">
                  <c:v>9.7000000000000011</c:v>
                </c:pt>
                <c:pt idx="2">
                  <c:v>15</c:v>
                </c:pt>
                <c:pt idx="3">
                  <c:v>19.899999999999999</c:v>
                </c:pt>
                <c:pt idx="4">
                  <c:v>29.6</c:v>
                </c:pt>
                <c:pt idx="5">
                  <c:v>40.700000000000003</c:v>
                </c:pt>
                <c:pt idx="6">
                  <c:v>50</c:v>
                </c:pt>
                <c:pt idx="7">
                  <c:v>57.9</c:v>
                </c:pt>
                <c:pt idx="8">
                  <c:v>65.900000000000006</c:v>
                </c:pt>
              </c:numCache>
            </c:numRef>
          </c:xVal>
          <c:yVal>
            <c:numRef>
              <c:f>Sheet2!$C$3:$K$3</c:f>
              <c:numCache>
                <c:formatCode>General</c:formatCode>
                <c:ptCount val="9"/>
                <c:pt idx="0">
                  <c:v>9.5</c:v>
                </c:pt>
                <c:pt idx="1">
                  <c:v>21.1</c:v>
                </c:pt>
                <c:pt idx="2">
                  <c:v>33.800000000000011</c:v>
                </c:pt>
                <c:pt idx="3">
                  <c:v>42.3</c:v>
                </c:pt>
                <c:pt idx="4">
                  <c:v>69</c:v>
                </c:pt>
                <c:pt idx="5">
                  <c:v>92.7</c:v>
                </c:pt>
                <c:pt idx="6">
                  <c:v>110.2</c:v>
                </c:pt>
                <c:pt idx="7">
                  <c:v>125.5</c:v>
                </c:pt>
                <c:pt idx="8">
                  <c:v>126.7</c:v>
                </c:pt>
              </c:numCache>
            </c:numRef>
          </c:yVal>
          <c:smooth val="1"/>
        </c:ser>
        <c:ser>
          <c:idx val="4"/>
          <c:order val="2"/>
          <c:tx>
            <c:v>Water flux</c:v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C$18:$K$18</c:f>
                <c:numCache>
                  <c:formatCode>General</c:formatCode>
                  <c:ptCount val="9"/>
                  <c:pt idx="0">
                    <c:v>3.1782388464514422</c:v>
                  </c:pt>
                  <c:pt idx="1">
                    <c:v>2.8347942102229315</c:v>
                  </c:pt>
                  <c:pt idx="2">
                    <c:v>2.8898262857082897</c:v>
                  </c:pt>
                  <c:pt idx="3">
                    <c:v>6.6258644225707748</c:v>
                  </c:pt>
                  <c:pt idx="4">
                    <c:v>5.1136461365330588</c:v>
                  </c:pt>
                  <c:pt idx="5">
                    <c:v>7.7902746777798448</c:v>
                  </c:pt>
                  <c:pt idx="6">
                    <c:v>6.0961263435636166</c:v>
                  </c:pt>
                  <c:pt idx="7">
                    <c:v>8.0682123638952934</c:v>
                  </c:pt>
                  <c:pt idx="8">
                    <c:v>10.194057461423006</c:v>
                  </c:pt>
                </c:numCache>
              </c:numRef>
            </c:plus>
            <c:minus>
              <c:numRef>
                <c:f>Sheet2!$C$18:$K$18</c:f>
                <c:numCache>
                  <c:formatCode>General</c:formatCode>
                  <c:ptCount val="9"/>
                  <c:pt idx="0">
                    <c:v>3.1782388464514422</c:v>
                  </c:pt>
                  <c:pt idx="1">
                    <c:v>2.8347942102229315</c:v>
                  </c:pt>
                  <c:pt idx="2">
                    <c:v>2.8898262857082897</c:v>
                  </c:pt>
                  <c:pt idx="3">
                    <c:v>6.6258644225707748</c:v>
                  </c:pt>
                  <c:pt idx="4">
                    <c:v>5.1136461365330588</c:v>
                  </c:pt>
                  <c:pt idx="5">
                    <c:v>7.7902746777798448</c:v>
                  </c:pt>
                  <c:pt idx="6">
                    <c:v>6.0961263435636166</c:v>
                  </c:pt>
                  <c:pt idx="7">
                    <c:v>8.0682123638952934</c:v>
                  </c:pt>
                  <c:pt idx="8">
                    <c:v>10.194057461423006</c:v>
                  </c:pt>
                </c:numCache>
              </c:numRef>
            </c:minus>
            <c:spPr>
              <a:ln w="9525">
                <a:solidFill>
                  <a:schemeClr val="tx1"/>
                </a:solidFill>
              </a:ln>
            </c:spPr>
          </c:errBars>
          <c:xVal>
            <c:numRef>
              <c:f>Sheet2!$C$26:$K$26</c:f>
              <c:numCache>
                <c:formatCode>General</c:formatCode>
                <c:ptCount val="9"/>
                <c:pt idx="0">
                  <c:v>5</c:v>
                </c:pt>
                <c:pt idx="1">
                  <c:v>9.7000000000000011</c:v>
                </c:pt>
                <c:pt idx="2">
                  <c:v>15</c:v>
                </c:pt>
                <c:pt idx="3">
                  <c:v>19.899999999999999</c:v>
                </c:pt>
                <c:pt idx="4">
                  <c:v>29.6</c:v>
                </c:pt>
                <c:pt idx="5">
                  <c:v>40.700000000000003</c:v>
                </c:pt>
                <c:pt idx="6">
                  <c:v>50</c:v>
                </c:pt>
                <c:pt idx="7">
                  <c:v>57.9</c:v>
                </c:pt>
                <c:pt idx="8">
                  <c:v>65.900000000000006</c:v>
                </c:pt>
              </c:numCache>
            </c:numRef>
          </c:xVal>
          <c:yVal>
            <c:numRef>
              <c:f>Sheet2!$C$6:$K$6</c:f>
              <c:numCache>
                <c:formatCode>General</c:formatCode>
                <c:ptCount val="9"/>
                <c:pt idx="0">
                  <c:v>58.3</c:v>
                </c:pt>
                <c:pt idx="1">
                  <c:v>57.20000000000001</c:v>
                </c:pt>
                <c:pt idx="2">
                  <c:v>56.5</c:v>
                </c:pt>
                <c:pt idx="3">
                  <c:v>49.600000000000009</c:v>
                </c:pt>
                <c:pt idx="4">
                  <c:v>49.3</c:v>
                </c:pt>
                <c:pt idx="5">
                  <c:v>51.9</c:v>
                </c:pt>
                <c:pt idx="6">
                  <c:v>56.100000000000009</c:v>
                </c:pt>
                <c:pt idx="7">
                  <c:v>58.100000000000009</c:v>
                </c:pt>
                <c:pt idx="8">
                  <c:v>55.999999999999993</c:v>
                </c:pt>
              </c:numCache>
            </c:numRef>
          </c:yVal>
          <c:smooth val="1"/>
        </c:ser>
        <c:ser>
          <c:idx val="3"/>
          <c:order val="4"/>
          <c:tx>
            <c:v>Separation factor</c:v>
          </c:tx>
          <c:spPr>
            <a:ln w="12700">
              <a:solidFill>
                <a:schemeClr val="tx1"/>
              </a:solidFill>
              <a:round/>
              <a:headEnd type="none"/>
            </a:ln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C$24:$K$24</c:f>
                <c:numCache>
                  <c:formatCode>General</c:formatCode>
                  <c:ptCount val="9"/>
                  <c:pt idx="0">
                    <c:v>2.2964065961193758</c:v>
                  </c:pt>
                  <c:pt idx="1">
                    <c:v>2.9166538083949689</c:v>
                  </c:pt>
                  <c:pt idx="2">
                    <c:v>3.4149119143037594</c:v>
                  </c:pt>
                  <c:pt idx="3">
                    <c:v>3.9538093704538788</c:v>
                  </c:pt>
                  <c:pt idx="4">
                    <c:v>5.4651630677075893</c:v>
                  </c:pt>
                  <c:pt idx="5">
                    <c:v>5.8211240543757619</c:v>
                  </c:pt>
                  <c:pt idx="6">
                    <c:v>5.2813308783662745</c:v>
                  </c:pt>
                  <c:pt idx="7">
                    <c:v>5.7208587365697623</c:v>
                  </c:pt>
                  <c:pt idx="8">
                    <c:v>5.8538117401553063</c:v>
                  </c:pt>
                </c:numCache>
              </c:numRef>
            </c:plus>
            <c:minus>
              <c:numRef>
                <c:f>Sheet2!$C$24:$K$24</c:f>
                <c:numCache>
                  <c:formatCode>General</c:formatCode>
                  <c:ptCount val="9"/>
                  <c:pt idx="0">
                    <c:v>2.2964065961193758</c:v>
                  </c:pt>
                  <c:pt idx="1">
                    <c:v>2.9166538083949689</c:v>
                  </c:pt>
                  <c:pt idx="2">
                    <c:v>3.4149119143037594</c:v>
                  </c:pt>
                  <c:pt idx="3">
                    <c:v>3.9538093704538788</c:v>
                  </c:pt>
                  <c:pt idx="4">
                    <c:v>5.4651630677075893</c:v>
                  </c:pt>
                  <c:pt idx="5">
                    <c:v>5.8211240543757619</c:v>
                  </c:pt>
                  <c:pt idx="6">
                    <c:v>5.2813308783662745</c:v>
                  </c:pt>
                  <c:pt idx="7">
                    <c:v>5.7208587365697623</c:v>
                  </c:pt>
                  <c:pt idx="8">
                    <c:v>5.8538117401553063</c:v>
                  </c:pt>
                </c:numCache>
              </c:numRef>
            </c:minus>
            <c:spPr>
              <a:ln w="9525">
                <a:solidFill>
                  <a:schemeClr val="tx1"/>
                </a:solidFill>
              </a:ln>
            </c:spPr>
          </c:errBars>
          <c:xVal>
            <c:numRef>
              <c:f>Sheet2!$C$26:$K$26</c:f>
              <c:numCache>
                <c:formatCode>General</c:formatCode>
                <c:ptCount val="9"/>
                <c:pt idx="0">
                  <c:v>5</c:v>
                </c:pt>
                <c:pt idx="1">
                  <c:v>9.7000000000000011</c:v>
                </c:pt>
                <c:pt idx="2">
                  <c:v>15</c:v>
                </c:pt>
                <c:pt idx="3">
                  <c:v>19.899999999999999</c:v>
                </c:pt>
                <c:pt idx="4">
                  <c:v>29.6</c:v>
                </c:pt>
                <c:pt idx="5">
                  <c:v>40.700000000000003</c:v>
                </c:pt>
                <c:pt idx="6">
                  <c:v>50</c:v>
                </c:pt>
                <c:pt idx="7">
                  <c:v>57.9</c:v>
                </c:pt>
                <c:pt idx="8">
                  <c:v>65.900000000000006</c:v>
                </c:pt>
              </c:numCache>
            </c:numRef>
          </c:xVal>
          <c:yVal>
            <c:numRef>
              <c:f>Sheet2!$C$8:$K$8</c:f>
              <c:numCache>
                <c:formatCode>General</c:formatCode>
                <c:ptCount val="9"/>
                <c:pt idx="0">
                  <c:v>32.6</c:v>
                </c:pt>
                <c:pt idx="1">
                  <c:v>37.5</c:v>
                </c:pt>
                <c:pt idx="2">
                  <c:v>39.1</c:v>
                </c:pt>
                <c:pt idx="3" formatCode="0.0_ ">
                  <c:v>41.9</c:v>
                </c:pt>
                <c:pt idx="4" formatCode="0.0_ ">
                  <c:v>45.7</c:v>
                </c:pt>
                <c:pt idx="5">
                  <c:v>41.7</c:v>
                </c:pt>
                <c:pt idx="6">
                  <c:v>36.700000000000003</c:v>
                </c:pt>
                <c:pt idx="7">
                  <c:v>34.6</c:v>
                </c:pt>
                <c:pt idx="8">
                  <c:v>31.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427328"/>
        <c:axId val="259429504"/>
      </c:scatterChart>
      <c:scatterChart>
        <c:scatterStyle val="smoothMarker"/>
        <c:varyColors val="0"/>
        <c:ser>
          <c:idx val="0"/>
          <c:order val="3"/>
          <c:tx>
            <c:v>Butanol titer</c:v>
          </c:tx>
          <c:spPr>
            <a:ln w="12700">
              <a:solidFill>
                <a:srgbClr val="000000"/>
              </a:solidFill>
            </a:ln>
          </c:spPr>
          <c:marker>
            <c:symbol val="square"/>
            <c:size val="6"/>
            <c:spPr>
              <a:solidFill>
                <a:schemeClr val="bg1"/>
              </a:solidFill>
              <a:ln w="9525">
                <a:solidFill>
                  <a:srgbClr val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C$19:$K$19</c:f>
                <c:numCache>
                  <c:formatCode>General</c:formatCode>
                  <c:ptCount val="9"/>
                  <c:pt idx="0">
                    <c:v>6.7</c:v>
                  </c:pt>
                  <c:pt idx="1">
                    <c:v>10.4</c:v>
                  </c:pt>
                  <c:pt idx="2">
                    <c:v>12.7</c:v>
                  </c:pt>
                  <c:pt idx="3">
                    <c:v>13.3</c:v>
                  </c:pt>
                  <c:pt idx="4">
                    <c:v>14.7</c:v>
                  </c:pt>
                  <c:pt idx="5">
                    <c:v>15.4</c:v>
                  </c:pt>
                  <c:pt idx="6">
                    <c:v>15</c:v>
                  </c:pt>
                  <c:pt idx="7">
                    <c:v>16.2</c:v>
                  </c:pt>
                  <c:pt idx="8">
                    <c:v>17.399999999999999</c:v>
                  </c:pt>
                </c:numCache>
              </c:numRef>
            </c:plus>
            <c:minus>
              <c:numRef>
                <c:f>Sheet2!$C$19:$K$19</c:f>
                <c:numCache>
                  <c:formatCode>General</c:formatCode>
                  <c:ptCount val="9"/>
                  <c:pt idx="0">
                    <c:v>6.7</c:v>
                  </c:pt>
                  <c:pt idx="1">
                    <c:v>10.4</c:v>
                  </c:pt>
                  <c:pt idx="2">
                    <c:v>12.7</c:v>
                  </c:pt>
                  <c:pt idx="3">
                    <c:v>13.3</c:v>
                  </c:pt>
                  <c:pt idx="4">
                    <c:v>14.7</c:v>
                  </c:pt>
                  <c:pt idx="5">
                    <c:v>15.4</c:v>
                  </c:pt>
                  <c:pt idx="6">
                    <c:v>15</c:v>
                  </c:pt>
                  <c:pt idx="7">
                    <c:v>16.2</c:v>
                  </c:pt>
                  <c:pt idx="8">
                    <c:v>17.399999999999999</c:v>
                  </c:pt>
                </c:numCache>
              </c:numRef>
            </c:minus>
            <c:spPr>
              <a:ln w="9525">
                <a:solidFill>
                  <a:srgbClr val="000000"/>
                </a:solidFill>
              </a:ln>
            </c:spPr>
          </c:errBars>
          <c:xVal>
            <c:numRef>
              <c:f>Sheet2!$C$26:$K$26</c:f>
              <c:numCache>
                <c:formatCode>General</c:formatCode>
                <c:ptCount val="9"/>
                <c:pt idx="0">
                  <c:v>5</c:v>
                </c:pt>
                <c:pt idx="1">
                  <c:v>9.7000000000000011</c:v>
                </c:pt>
                <c:pt idx="2">
                  <c:v>15</c:v>
                </c:pt>
                <c:pt idx="3">
                  <c:v>19.899999999999999</c:v>
                </c:pt>
                <c:pt idx="4">
                  <c:v>29.6</c:v>
                </c:pt>
                <c:pt idx="5">
                  <c:v>40.700000000000003</c:v>
                </c:pt>
                <c:pt idx="6">
                  <c:v>50</c:v>
                </c:pt>
                <c:pt idx="7">
                  <c:v>57.9</c:v>
                </c:pt>
                <c:pt idx="8">
                  <c:v>65.900000000000006</c:v>
                </c:pt>
              </c:numCache>
            </c:numRef>
          </c:xVal>
          <c:yVal>
            <c:numRef>
              <c:f>Sheet2!$C$7:$K$7</c:f>
              <c:numCache>
                <c:formatCode>0.0_ </c:formatCode>
                <c:ptCount val="9"/>
                <c:pt idx="0">
                  <c:v>135.5</c:v>
                </c:pt>
                <c:pt idx="1">
                  <c:v>253.6</c:v>
                </c:pt>
                <c:pt idx="2">
                  <c:v>344</c:v>
                </c:pt>
                <c:pt idx="3">
                  <c:v>416.1</c:v>
                </c:pt>
                <c:pt idx="4">
                  <c:v>513.5</c:v>
                </c:pt>
                <c:pt idx="5" formatCode="General">
                  <c:v>557.9</c:v>
                </c:pt>
                <c:pt idx="6">
                  <c:v>574.1</c:v>
                </c:pt>
                <c:pt idx="7">
                  <c:v>589.5</c:v>
                </c:pt>
                <c:pt idx="8">
                  <c:v>596.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433600"/>
        <c:axId val="259431424"/>
      </c:scatterChart>
      <c:valAx>
        <c:axId val="259427328"/>
        <c:scaling>
          <c:orientation val="minMax"/>
          <c:max val="75"/>
          <c:min val="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1200" b="0" baseline="0">
                    <a:effectLst/>
                    <a:latin typeface="Times New Roman" panose="02020603050405020304" pitchFamily="18" charset="0"/>
                    <a:cs typeface="+mn-cs"/>
                  </a:rPr>
                  <a:t>Feed butanol titer, g/L</a:t>
                </a:r>
                <a:endParaRPr lang="zh-CN" altLang="zh-CN" sz="1200" b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5816579434295737"/>
              <c:y val="0.90281069335168862"/>
            </c:manualLayout>
          </c:layout>
          <c:overlay val="0"/>
        </c:title>
        <c:numFmt formatCode="0_ " sourceLinked="0"/>
        <c:majorTickMark val="out"/>
        <c:minorTickMark val="none"/>
        <c:tickLblPos val="low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259429504"/>
        <c:crosses val="autoZero"/>
        <c:crossBetween val="midCat"/>
        <c:majorUnit val="15"/>
      </c:valAx>
      <c:valAx>
        <c:axId val="25942950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utanol separation factor</a:t>
                </a:r>
                <a:endParaRPr lang="zh-CN" altLang="zh-CN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, butanol and water fluxes, g/m</a:t>
                </a:r>
                <a:r>
                  <a:rPr lang="en-US" altLang="zh-CN" sz="1200" b="0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</a:t>
                </a:r>
                <a:endParaRPr lang="zh-CN" altLang="zh-CN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920079049860972E-2"/>
              <c:y val="9.0292212101476352E-2"/>
            </c:manualLayout>
          </c:layout>
          <c:overlay val="0"/>
        </c:title>
        <c:numFmt formatCode="0_ 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259427328"/>
        <c:crosses val="autoZero"/>
        <c:crossBetween val="midCat"/>
        <c:majorUnit val="40"/>
      </c:valAx>
      <c:valAx>
        <c:axId val="259431424"/>
        <c:scaling>
          <c:orientation val="minMax"/>
          <c:max val="750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utanol titer in permeate, g/L</a:t>
                </a:r>
                <a:endParaRPr lang="zh-CN" altLang="zh-CN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90403445394708581"/>
              <c:y val="0.15186417554332565"/>
            </c:manualLayout>
          </c:layout>
          <c:overlay val="0"/>
        </c:title>
        <c:numFmt formatCode="0_ 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100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259433600"/>
        <c:crosses val="max"/>
        <c:crossBetween val="midCat"/>
        <c:majorUnit val="150"/>
      </c:valAx>
      <c:valAx>
        <c:axId val="2594336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59431424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6585049648989103"/>
          <c:y val="0.12558237158810656"/>
          <c:w val="0.27800846913795285"/>
          <c:h val="0.24286631458405999"/>
        </c:manualLayout>
      </c:layout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D89ED9-D9C4-46FF-895B-8F21E5FA9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50</Words>
  <Characters>288</Characters>
  <Application>Microsoft Office Word</Application>
  <DocSecurity>0</DocSecurity>
  <Lines>2</Lines>
  <Paragraphs>1</Paragraphs>
  <ScaleCrop>false</ScaleCrop>
  <Company>china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uchao</cp:lastModifiedBy>
  <cp:revision>68</cp:revision>
  <cp:lastPrinted>2017-11-11T03:23:00Z</cp:lastPrinted>
  <dcterms:created xsi:type="dcterms:W3CDTF">2016-02-26T00:54:00Z</dcterms:created>
  <dcterms:modified xsi:type="dcterms:W3CDTF">2018-04-29T16:04:00Z</dcterms:modified>
</cp:coreProperties>
</file>